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4DB0B685" w:rsidR="006063F2" w:rsidRPr="00867F98" w:rsidRDefault="00612EA4">
      <w:pPr>
        <w:rPr>
          <w:rFonts w:ascii="Times New Roman" w:hAnsi="Times New Roman"/>
        </w:rPr>
      </w:pPr>
      <w:r w:rsidRPr="00867F98">
        <w:rPr>
          <w:rFonts w:ascii="Times New Roman" w:hAnsi="Times New Roman"/>
          <w:b/>
          <w:bCs/>
        </w:rPr>
        <w:t>Supplementary Table S1</w:t>
      </w:r>
      <w:r w:rsidR="00867F98" w:rsidRPr="00867F98">
        <w:rPr>
          <w:rFonts w:ascii="Times New Roman" w:hAnsi="Times New Roman"/>
          <w:b/>
          <w:bCs/>
        </w:rPr>
        <w:t>4</w:t>
      </w:r>
      <w:r w:rsidR="006063F2" w:rsidRPr="00867F98">
        <w:rPr>
          <w:rFonts w:ascii="Times New Roman" w:hAnsi="Times New Roman"/>
          <w:b/>
          <w:bCs/>
        </w:rPr>
        <w:t>.</w:t>
      </w:r>
      <w:r w:rsidR="006063F2" w:rsidRPr="00867F98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867F98">
        <w:rPr>
          <w:rFonts w:ascii="Times New Roman" w:hAnsi="Times New Roman"/>
        </w:rPr>
        <w:t xml:space="preserve"> in patients with bladder cancer (n=1,744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87"/>
        <w:gridCol w:w="1197"/>
        <w:gridCol w:w="1188"/>
        <w:gridCol w:w="1199"/>
        <w:gridCol w:w="1190"/>
        <w:gridCol w:w="1456"/>
      </w:tblGrid>
      <w:tr w:rsidR="00867F98" w:rsidRPr="00867F98" w14:paraId="30FE770D" w14:textId="77777777" w:rsidTr="00867F98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0C8AC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F4F84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5D69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528C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867F9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90AF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867F9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82E2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1F4F1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867F98" w:rsidRPr="00867F98" w14:paraId="38647236" w14:textId="77777777" w:rsidTr="00867F9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9FBB9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C56B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867F98" w:rsidRPr="00867F98" w14:paraId="34717E04" w14:textId="77777777" w:rsidTr="00867F9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E6161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A7EF6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,7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56A1B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3867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4BE85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204, 2.14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B02E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48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D9EF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478</w:t>
            </w:r>
          </w:p>
        </w:tc>
      </w:tr>
      <w:tr w:rsidR="00867F98" w:rsidRPr="00867F98" w14:paraId="70B0A575" w14:textId="77777777" w:rsidTr="00867F9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3147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31C1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867F98" w:rsidRPr="00867F98" w14:paraId="49E9212D" w14:textId="77777777" w:rsidTr="00867F9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77D5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09A8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,7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65B9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82F11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763F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04E8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C3710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867F98" w:rsidRPr="00867F98" w14:paraId="47D853EC" w14:textId="77777777" w:rsidTr="00867F9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A9650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422C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867F98" w:rsidRPr="00867F98" w14:paraId="65B9429D" w14:textId="77777777" w:rsidTr="00867F9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5894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B096C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,7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53E09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62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DC40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.2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5C30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911, 1.5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8E94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19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A83F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174</w:t>
            </w:r>
          </w:p>
        </w:tc>
      </w:tr>
      <w:tr w:rsidR="00867F98" w:rsidRPr="00867F98" w14:paraId="3DA3CDA3" w14:textId="77777777" w:rsidTr="00867F9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770D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E46C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867F98" w:rsidRPr="00867F98" w14:paraId="52A57D90" w14:textId="77777777" w:rsidTr="00867F9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4CE37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F251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,7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DB35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2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12231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9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BCDF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765, 1.16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8636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6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C9F3C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208</w:t>
            </w:r>
          </w:p>
        </w:tc>
      </w:tr>
      <w:tr w:rsidR="00867F98" w:rsidRPr="00867F98" w14:paraId="6CE80A1C" w14:textId="77777777" w:rsidTr="00867F9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E311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D046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867F98" w:rsidRPr="00867F98" w14:paraId="1820E73E" w14:textId="77777777" w:rsidTr="00867F9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8B79B" w14:textId="77777777" w:rsidR="00867F98" w:rsidRPr="00867F98" w:rsidRDefault="00867F98" w:rsidP="00867F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86A48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1,7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361A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42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27D81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7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593A8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542, 1.16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6D0B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2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371C" w14:textId="77777777" w:rsidR="00867F98" w:rsidRPr="00867F98" w:rsidRDefault="00867F98" w:rsidP="00867F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867F98">
              <w:rPr>
                <w:rFonts w:ascii="Times New Roman" w:eastAsia="Times New Roman" w:hAnsi="Times New Roman"/>
                <w:color w:val="000000"/>
                <w:kern w:val="0"/>
              </w:rPr>
              <w:t>0.056</w:t>
            </w:r>
          </w:p>
        </w:tc>
      </w:tr>
    </w:tbl>
    <w:p w14:paraId="178AA632" w14:textId="4129EC69" w:rsidR="00FC4398" w:rsidRPr="006126A5" w:rsidRDefault="00867F98">
      <w:pPr>
        <w:rPr>
          <w:rFonts w:ascii="Times New Roman" w:hAnsi="Times New Roman"/>
          <w:i/>
          <w:iCs/>
        </w:rPr>
      </w:pPr>
      <w:r w:rsidRPr="006126A5">
        <w:rPr>
          <w:rFonts w:ascii="Times New Roman" w:hAnsi="Times New Roman"/>
          <w:i/>
          <w:iCs/>
          <w:vertAlign w:val="superscript"/>
        </w:rPr>
        <w:t>1</w:t>
      </w:r>
      <w:r w:rsidRPr="006126A5">
        <w:rPr>
          <w:rFonts w:ascii="Times New Roman" w:hAnsi="Times New Roman"/>
          <w:i/>
          <w:iCs/>
        </w:rPr>
        <w:t>HR: hazard ratio, CI: confidence interval</w:t>
      </w:r>
    </w:p>
    <w:p w14:paraId="664E85E5" w14:textId="55A22752" w:rsidR="00867F98" w:rsidRPr="006126A5" w:rsidRDefault="00867F98">
      <w:pPr>
        <w:rPr>
          <w:rFonts w:ascii="Times New Roman" w:hAnsi="Times New Roman"/>
          <w:i/>
          <w:iCs/>
        </w:rPr>
      </w:pPr>
      <w:r w:rsidRPr="006126A5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6126A5">
        <w:rPr>
          <w:rFonts w:ascii="Times New Roman" w:hAnsi="Times New Roman"/>
          <w:i/>
          <w:iCs/>
        </w:rPr>
        <w:t>fo</w:t>
      </w:r>
      <w:proofErr w:type="spellEnd"/>
      <w:r w:rsidRPr="006126A5">
        <w:rPr>
          <w:rFonts w:ascii="Times New Roman" w:hAnsi="Times New Roman"/>
          <w:i/>
          <w:iCs/>
        </w:rPr>
        <w:t xml:space="preserve"> age at baseline, sex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6126A5" w:rsidRDefault="00867F98">
      <w:pPr>
        <w:rPr>
          <w:rFonts w:ascii="Times New Roman" w:hAnsi="Times New Roman"/>
          <w:i/>
          <w:iCs/>
        </w:rPr>
      </w:pPr>
      <w:r w:rsidRPr="006126A5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6126A5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4D5B41"/>
    <w:rsid w:val="006063F2"/>
    <w:rsid w:val="006126A5"/>
    <w:rsid w:val="00612EA4"/>
    <w:rsid w:val="00624EB5"/>
    <w:rsid w:val="007471DD"/>
    <w:rsid w:val="007A05AC"/>
    <w:rsid w:val="00824727"/>
    <w:rsid w:val="00867F98"/>
    <w:rsid w:val="00A6413B"/>
    <w:rsid w:val="00AF4E42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7</cp:revision>
  <dcterms:created xsi:type="dcterms:W3CDTF">2024-04-05T18:27:00Z</dcterms:created>
  <dcterms:modified xsi:type="dcterms:W3CDTF">2025-07-30T16:54:00Z</dcterms:modified>
</cp:coreProperties>
</file>